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EDE" w:rsidRPr="00EA05D8" w:rsidRDefault="00783EDE" w:rsidP="00783ED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A05D8">
        <w:rPr>
          <w:rFonts w:ascii="Times New Roman" w:hAnsi="Times New Roman" w:cs="Times New Roman"/>
          <w:sz w:val="24"/>
          <w:szCs w:val="24"/>
          <w:lang w:val="en-GB"/>
        </w:rPr>
        <w:t>Supplementary Table 1. Age-adjusted incidence rates of MZL in Girona, 1994-2018 (World standard population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78"/>
        <w:gridCol w:w="3443"/>
        <w:gridCol w:w="3443"/>
        <w:gridCol w:w="2930"/>
      </w:tblGrid>
      <w:tr w:rsidR="00783EDE" w:rsidRPr="001C2EF5" w:rsidTr="00C7353B">
        <w:trPr>
          <w:trHeight w:val="704"/>
        </w:trPr>
        <w:tc>
          <w:tcPr>
            <w:tcW w:w="1493" w:type="pct"/>
            <w:shd w:val="clear" w:color="auto" w:fill="D0CECE" w:themeFill="background2" w:themeFillShade="E6"/>
            <w:vAlign w:val="center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30" w:type="pct"/>
            <w:shd w:val="clear" w:color="auto" w:fill="D0CECE" w:themeFill="background2" w:themeFillShade="E6"/>
            <w:vAlign w:val="center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SR</w:t>
            </w:r>
            <w:r w:rsidRPr="00EA05D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W</w:t>
            </w:r>
            <w:r w:rsidRPr="00EA05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95% CI)</w:t>
            </w:r>
          </w:p>
        </w:tc>
        <w:tc>
          <w:tcPr>
            <w:tcW w:w="1230" w:type="pct"/>
            <w:shd w:val="clear" w:color="auto" w:fill="D0CECE" w:themeFill="background2" w:themeFillShade="E6"/>
            <w:vAlign w:val="center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n </w:t>
            </w:r>
          </w:p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SR</w:t>
            </w:r>
            <w:r w:rsidRPr="00EA05D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W</w:t>
            </w:r>
            <w:r w:rsidRPr="00EA05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95%CI)</w:t>
            </w:r>
          </w:p>
        </w:tc>
        <w:tc>
          <w:tcPr>
            <w:tcW w:w="1047" w:type="pct"/>
            <w:shd w:val="clear" w:color="auto" w:fill="D0CECE" w:themeFill="background2" w:themeFillShade="E6"/>
            <w:vAlign w:val="center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omen</w:t>
            </w:r>
          </w:p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SR</w:t>
            </w:r>
            <w:r w:rsidRPr="00EA05D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W</w:t>
            </w:r>
            <w:r w:rsidRPr="00EA05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95%CI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MZL – Overall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9 (1.44-1.77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4 (1.52-2.01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6 (1.25-1.71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1.SMZL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 (0.33-0.51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 (0.35-0.62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 (0.26-0.51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2.NMZL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(0.10-0.21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(0.09-0.27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 (0.07-0.25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. Extranodal MZL - MALT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 (0.87-1.14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 (0.91-1.31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 (0.75-1.12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3.1 Digestive – gastric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 (0.29-0.46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 (0.33-0.61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 (0.21-0.44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3.2 Digestive – no gastric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(0.03-0.11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 (0.02-0.16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(0.02-0.16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3.3 Skin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(0.10-0.22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(0.09-0.28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(0.08-0.26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3.4 Salivary glands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 (0.06-0.16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 (0.03-0.17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 (0.07-0.24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3.5 Oral cavity and pharynx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 (0.04-0.13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 (0.05-0.21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 (0.01-0.15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3.6 Central nervous system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 (0.00-0.06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 (0.001-0.11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 (0.00-0.12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3.7 Liver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 (0.00-0.05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 (0.00-0.11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NA-0.10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3.8 Nasal and ear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 (0-0.05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 (0.00-0.10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NA-0.11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3.9 Respiratory system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 (0.06-0.16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7 (0.06-0.22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 (0.05-0.21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3.10 Thymus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 (0.00-0.06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 (0.00-0.11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NA-0.11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3.11 Thyroid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 (0.00-0.07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 (0.00-0.11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 (0.00-0.13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3.1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EA0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nnective tissues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 (0.00-0.05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 (0.00-0.10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 (0.00-0.11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3.13 Breast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 (0.01-0.07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NA-0.01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 (0.01-0.15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3.14 Uterus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 (0.0001-0.011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 (0.001-0.011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3.15 Testis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 (0.00-0.10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 (0.00-0.10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3.16 Bladder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 (0.00-0.05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 (0.00-0.10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NA-0.11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3.17 Eye and annexa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5 (0.06-0.16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2 (0.06-0.21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 (0.04-0.21)</w:t>
            </w:r>
          </w:p>
        </w:tc>
      </w:tr>
      <w:tr w:rsidR="00783EDE" w:rsidRPr="001C2EF5" w:rsidTr="00C7353B">
        <w:trPr>
          <w:trHeight w:val="283"/>
        </w:trPr>
        <w:tc>
          <w:tcPr>
            <w:tcW w:w="1493" w:type="pct"/>
            <w:vAlign w:val="center"/>
          </w:tcPr>
          <w:p w:rsidR="00783EDE" w:rsidRPr="00EA05D8" w:rsidRDefault="00783EDE" w:rsidP="00C735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4. MZL, NOS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(0.03-0.11)</w:t>
            </w:r>
          </w:p>
        </w:tc>
        <w:tc>
          <w:tcPr>
            <w:tcW w:w="1230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(0.02-0.15)</w:t>
            </w:r>
          </w:p>
        </w:tc>
        <w:tc>
          <w:tcPr>
            <w:tcW w:w="1047" w:type="pct"/>
          </w:tcPr>
          <w:p w:rsidR="00783EDE" w:rsidRPr="00EA05D8" w:rsidRDefault="00783EDE" w:rsidP="00C735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 (0.03-0.17)</w:t>
            </w:r>
          </w:p>
        </w:tc>
      </w:tr>
    </w:tbl>
    <w:p w:rsidR="00783EDE" w:rsidRPr="00EA05D8" w:rsidRDefault="00783EDE" w:rsidP="00783ED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51BBC" w:rsidRDefault="00351BBC">
      <w:bookmarkStart w:id="0" w:name="_GoBack"/>
      <w:bookmarkEnd w:id="0"/>
    </w:p>
    <w:sectPr w:rsidR="00351BBC" w:rsidSect="00F16992">
      <w:pgSz w:w="16838" w:h="11906" w:orient="landscape"/>
      <w:pgMar w:top="993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99B"/>
    <w:rsid w:val="00351BBC"/>
    <w:rsid w:val="0078099B"/>
    <w:rsid w:val="0078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6BE54D-159C-4EF2-B885-D365E7D0E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EDE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3EDE"/>
    <w:pPr>
      <w:ind w:left="720"/>
      <w:contextualSpacing/>
    </w:pPr>
  </w:style>
  <w:style w:type="table" w:styleId="TableGrid">
    <w:name w:val="Table Grid"/>
    <w:basedOn w:val="TableNormal"/>
    <w:uiPriority w:val="39"/>
    <w:rsid w:val="00783EDE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9</Characters>
  <Application>Microsoft Office Word</Application>
  <DocSecurity>0</DocSecurity>
  <Lines>12</Lines>
  <Paragraphs>3</Paragraphs>
  <ScaleCrop>false</ScaleCrop>
  <Company>SPS</Company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ine Vinoliya</dc:creator>
  <cp:keywords/>
  <dc:description/>
  <cp:lastModifiedBy>Smiline Vinoliya</cp:lastModifiedBy>
  <cp:revision>2</cp:revision>
  <dcterms:created xsi:type="dcterms:W3CDTF">2023-04-07T02:46:00Z</dcterms:created>
  <dcterms:modified xsi:type="dcterms:W3CDTF">2023-04-07T02:46:00Z</dcterms:modified>
</cp:coreProperties>
</file>